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25BBC" w14:textId="4CFAF4F6" w:rsidR="00C7778C" w:rsidRPr="001332D6" w:rsidRDefault="00E03380" w:rsidP="00C7778C">
      <w:pPr>
        <w:tabs>
          <w:tab w:val="left" w:pos="3186"/>
        </w:tabs>
        <w:spacing w:line="240" w:lineRule="auto"/>
        <w:rPr>
          <w:b/>
        </w:rPr>
      </w:pPr>
      <w:r w:rsidRPr="001332D6">
        <w:rPr>
          <w:b/>
        </w:rPr>
        <w:t>S3</w:t>
      </w:r>
      <w:r w:rsidR="003F40F1">
        <w:rPr>
          <w:b/>
        </w:rPr>
        <w:t xml:space="preserve"> </w:t>
      </w:r>
      <w:r w:rsidR="00C7778C" w:rsidRPr="001332D6">
        <w:rPr>
          <w:b/>
        </w:rPr>
        <w:t>Table</w:t>
      </w:r>
      <w:r w:rsidR="000465BA">
        <w:rPr>
          <w:b/>
        </w:rPr>
        <w:t>.</w:t>
      </w:r>
      <w:r w:rsidR="00C7778C" w:rsidRPr="001332D6">
        <w:rPr>
          <w:b/>
        </w:rPr>
        <w:t xml:space="preserve"> Sample size, median follow-up and mean age at first visit in MD</w:t>
      </w:r>
      <w:r w:rsidR="00B177E3" w:rsidRPr="001332D6">
        <w:rPr>
          <w:b/>
        </w:rPr>
        <w:t>C</w:t>
      </w:r>
      <w:r w:rsidR="00C7778C" w:rsidRPr="001332D6">
        <w:rPr>
          <w:b/>
        </w:rPr>
        <w:t xml:space="preserve"> analy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0A0" w:firstRow="1" w:lastRow="0" w:firstColumn="1" w:lastColumn="0" w:noHBand="0" w:noVBand="0"/>
      </w:tblPr>
      <w:tblGrid>
        <w:gridCol w:w="1529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38"/>
      </w:tblGrid>
      <w:tr w:rsidR="00C32050" w:rsidRPr="001332D6" w14:paraId="548AC0BD" w14:textId="77777777" w:rsidTr="000432F9">
        <w:trPr>
          <w:trHeight w:val="278"/>
        </w:trPr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74E3CBC0" w14:textId="77777777" w:rsidR="00C32050" w:rsidRPr="001332D6" w:rsidRDefault="00C32050" w:rsidP="006A37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72" w:type="pct"/>
            <w:gridSpan w:val="4"/>
            <w:shd w:val="clear" w:color="auto" w:fill="FFFFFF" w:themeFill="background1"/>
            <w:noWrap/>
            <w:vAlign w:val="center"/>
            <w:hideMark/>
          </w:tcPr>
          <w:p w14:paraId="1CA80049" w14:textId="7ACAD7D4" w:rsidR="00C32050" w:rsidRPr="001332D6" w:rsidRDefault="00C32050" w:rsidP="000432F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SAA analyses</w:t>
            </w:r>
          </w:p>
        </w:tc>
        <w:tc>
          <w:tcPr>
            <w:tcW w:w="1472" w:type="pct"/>
            <w:gridSpan w:val="4"/>
            <w:shd w:val="clear" w:color="auto" w:fill="FFFFFF" w:themeFill="background1"/>
            <w:noWrap/>
            <w:vAlign w:val="center"/>
            <w:hideMark/>
          </w:tcPr>
          <w:p w14:paraId="39B2C2AE" w14:textId="2D528E62" w:rsidR="00C32050" w:rsidRPr="001332D6" w:rsidRDefault="00C32050" w:rsidP="000432F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MWD analyses</w:t>
            </w:r>
          </w:p>
        </w:tc>
        <w:tc>
          <w:tcPr>
            <w:tcW w:w="1466" w:type="pct"/>
            <w:gridSpan w:val="4"/>
            <w:shd w:val="clear" w:color="auto" w:fill="FFFFFF" w:themeFill="background1"/>
            <w:noWrap/>
            <w:vAlign w:val="center"/>
            <w:hideMark/>
          </w:tcPr>
          <w:p w14:paraId="7F4582E7" w14:textId="0100DA22" w:rsidR="00C32050" w:rsidRPr="001332D6" w:rsidRDefault="00C32050" w:rsidP="000432F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SC analyses</w:t>
            </w:r>
          </w:p>
        </w:tc>
      </w:tr>
      <w:tr w:rsidR="000432F9" w:rsidRPr="001332D6" w14:paraId="1FA7AF25" w14:textId="77777777" w:rsidTr="000432F9">
        <w:trPr>
          <w:trHeight w:val="432"/>
        </w:trPr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469BCED3" w14:textId="77777777" w:rsidR="00FC4FB0" w:rsidRPr="001332D6" w:rsidRDefault="00FC4FB0" w:rsidP="006A37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25A3EFB" w14:textId="77777777" w:rsidR="00FC4FB0" w:rsidRPr="001332D6" w:rsidRDefault="00FC4FB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Number of assessments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3B2F0437" w14:textId="77777777" w:rsidR="00FC4FB0" w:rsidRPr="001332D6" w:rsidRDefault="00FC4FB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Number of patients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5C19470" w14:textId="77777777" w:rsidR="00FC4FB0" w:rsidRPr="001332D6" w:rsidRDefault="00FC4FB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Median follow-up (months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3E685A17" w14:textId="77777777" w:rsidR="00FC4FB0" w:rsidRPr="001332D6" w:rsidRDefault="00FC4FB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Age at first visit (mean [SD]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454F02F" w14:textId="77777777" w:rsidR="00FC4FB0" w:rsidRPr="001332D6" w:rsidRDefault="00FC4FB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Number of assessments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098F0E06" w14:textId="77777777" w:rsidR="00FC4FB0" w:rsidRPr="001332D6" w:rsidRDefault="00FC4FB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Number of patients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5019B294" w14:textId="77777777" w:rsidR="00FC4FB0" w:rsidRPr="001332D6" w:rsidRDefault="00FC4FB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Median follow-up (months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04E4ACAA" w14:textId="77777777" w:rsidR="00FC4FB0" w:rsidRPr="001332D6" w:rsidRDefault="00FC4FB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Age at first visit (mean [SD]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53C0A184" w14:textId="77777777" w:rsidR="00FC4FB0" w:rsidRPr="001332D6" w:rsidRDefault="00FC4FB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Number of assessments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200121CB" w14:textId="77777777" w:rsidR="00FC4FB0" w:rsidRPr="001332D6" w:rsidRDefault="00FC4FB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Number of patients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67A1E3E" w14:textId="77777777" w:rsidR="00FC4FB0" w:rsidRPr="001332D6" w:rsidRDefault="00FC4FB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Median follow-up (months)</w:t>
            </w:r>
          </w:p>
        </w:tc>
        <w:tc>
          <w:tcPr>
            <w:tcW w:w="362" w:type="pct"/>
            <w:shd w:val="clear" w:color="auto" w:fill="FFFFFF" w:themeFill="background1"/>
            <w:vAlign w:val="center"/>
            <w:hideMark/>
          </w:tcPr>
          <w:p w14:paraId="75E724E2" w14:textId="77777777" w:rsidR="00FC4FB0" w:rsidRPr="001332D6" w:rsidRDefault="00FC4FB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Age at first visit (mean [SD])</w:t>
            </w:r>
          </w:p>
        </w:tc>
      </w:tr>
      <w:tr w:rsidR="000432F9" w:rsidRPr="001332D6" w14:paraId="1297D2A1" w14:textId="77777777" w:rsidTr="000432F9">
        <w:trPr>
          <w:trHeight w:val="360"/>
        </w:trPr>
        <w:tc>
          <w:tcPr>
            <w:tcW w:w="590" w:type="pct"/>
            <w:shd w:val="clear" w:color="auto" w:fill="BFBFBF" w:themeFill="background1" w:themeFillShade="BF"/>
            <w:vAlign w:val="center"/>
            <w:hideMark/>
          </w:tcPr>
          <w:p w14:paraId="04A3C631" w14:textId="043ACEEE" w:rsidR="006A3760" w:rsidRPr="001332D6" w:rsidRDefault="006A3760" w:rsidP="006A3760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All patients</w:t>
            </w:r>
          </w:p>
        </w:tc>
        <w:tc>
          <w:tcPr>
            <w:tcW w:w="368" w:type="pct"/>
            <w:shd w:val="clear" w:color="auto" w:fill="BFBFBF" w:themeFill="background1" w:themeFillShade="BF"/>
            <w:vAlign w:val="center"/>
            <w:hideMark/>
          </w:tcPr>
          <w:p w14:paraId="19F6FF33" w14:textId="237FF84E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sz w:val="16"/>
                <w:szCs w:val="16"/>
              </w:rPr>
              <w:t>5917</w:t>
            </w:r>
          </w:p>
        </w:tc>
        <w:tc>
          <w:tcPr>
            <w:tcW w:w="368" w:type="pct"/>
            <w:shd w:val="clear" w:color="auto" w:fill="BFBFBF" w:themeFill="background1" w:themeFillShade="BF"/>
            <w:vAlign w:val="center"/>
            <w:hideMark/>
          </w:tcPr>
          <w:p w14:paraId="33A90040" w14:textId="74B8BBCF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sz w:val="16"/>
                <w:szCs w:val="16"/>
              </w:rPr>
              <w:t>1012</w:t>
            </w:r>
          </w:p>
        </w:tc>
        <w:tc>
          <w:tcPr>
            <w:tcW w:w="368" w:type="pct"/>
            <w:shd w:val="clear" w:color="auto" w:fill="BFBFBF" w:themeFill="background1" w:themeFillShade="BF"/>
            <w:vAlign w:val="center"/>
          </w:tcPr>
          <w:p w14:paraId="757B5DFB" w14:textId="6686BECF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24.7</w:t>
            </w:r>
          </w:p>
        </w:tc>
        <w:tc>
          <w:tcPr>
            <w:tcW w:w="368" w:type="pct"/>
            <w:shd w:val="clear" w:color="auto" w:fill="BFBFBF" w:themeFill="background1" w:themeFillShade="BF"/>
            <w:vAlign w:val="center"/>
            <w:hideMark/>
          </w:tcPr>
          <w:p w14:paraId="18D15202" w14:textId="3D69ADD0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8.1 (2.3)</w:t>
            </w:r>
          </w:p>
        </w:tc>
        <w:tc>
          <w:tcPr>
            <w:tcW w:w="368" w:type="pct"/>
            <w:shd w:val="clear" w:color="auto" w:fill="BFBFBF" w:themeFill="background1" w:themeFillShade="BF"/>
            <w:vAlign w:val="center"/>
            <w:hideMark/>
          </w:tcPr>
          <w:p w14:paraId="3143D8E4" w14:textId="7E21E1E8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3701</w:t>
            </w:r>
          </w:p>
        </w:tc>
        <w:tc>
          <w:tcPr>
            <w:tcW w:w="368" w:type="pct"/>
            <w:shd w:val="clear" w:color="auto" w:fill="BFBFBF" w:themeFill="background1" w:themeFillShade="BF"/>
            <w:vAlign w:val="center"/>
            <w:hideMark/>
          </w:tcPr>
          <w:p w14:paraId="12E46538" w14:textId="7EC3B2B8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625</w:t>
            </w:r>
          </w:p>
        </w:tc>
        <w:tc>
          <w:tcPr>
            <w:tcW w:w="368" w:type="pct"/>
            <w:shd w:val="clear" w:color="auto" w:fill="BFBFBF" w:themeFill="background1" w:themeFillShade="BF"/>
            <w:vAlign w:val="center"/>
          </w:tcPr>
          <w:p w14:paraId="5F0BC645" w14:textId="34AC3CBF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11.6</w:t>
            </w:r>
          </w:p>
        </w:tc>
        <w:tc>
          <w:tcPr>
            <w:tcW w:w="368" w:type="pct"/>
            <w:shd w:val="clear" w:color="auto" w:fill="BFBFBF" w:themeFill="background1" w:themeFillShade="BF"/>
            <w:vAlign w:val="center"/>
            <w:hideMark/>
          </w:tcPr>
          <w:p w14:paraId="61C2365B" w14:textId="64E070F0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8.8 (2.1)</w:t>
            </w:r>
          </w:p>
        </w:tc>
        <w:tc>
          <w:tcPr>
            <w:tcW w:w="368" w:type="pct"/>
            <w:shd w:val="clear" w:color="auto" w:fill="BFBFBF" w:themeFill="background1" w:themeFillShade="BF"/>
            <w:vAlign w:val="center"/>
            <w:hideMark/>
          </w:tcPr>
          <w:p w14:paraId="72AC3379" w14:textId="63FFE1F8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6402</w:t>
            </w:r>
          </w:p>
        </w:tc>
        <w:tc>
          <w:tcPr>
            <w:tcW w:w="368" w:type="pct"/>
            <w:shd w:val="clear" w:color="auto" w:fill="BFBFBF" w:themeFill="background1" w:themeFillShade="BF"/>
            <w:vAlign w:val="center"/>
            <w:hideMark/>
          </w:tcPr>
          <w:p w14:paraId="533F90CF" w14:textId="34F4E0F2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1029</w:t>
            </w:r>
          </w:p>
        </w:tc>
        <w:tc>
          <w:tcPr>
            <w:tcW w:w="368" w:type="pct"/>
            <w:shd w:val="clear" w:color="auto" w:fill="BFBFBF" w:themeFill="background1" w:themeFillShade="BF"/>
            <w:vAlign w:val="center"/>
          </w:tcPr>
          <w:p w14:paraId="48A325BF" w14:textId="3166723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19.3</w:t>
            </w:r>
          </w:p>
        </w:tc>
        <w:tc>
          <w:tcPr>
            <w:tcW w:w="362" w:type="pct"/>
            <w:shd w:val="clear" w:color="auto" w:fill="BFBFBF" w:themeFill="background1" w:themeFillShade="BF"/>
            <w:vAlign w:val="center"/>
            <w:hideMark/>
          </w:tcPr>
          <w:p w14:paraId="35EBF458" w14:textId="2CACA53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8.3 (2.3)</w:t>
            </w:r>
          </w:p>
        </w:tc>
      </w:tr>
      <w:tr w:rsidR="000432F9" w:rsidRPr="001332D6" w14:paraId="387D2B1B" w14:textId="77777777" w:rsidTr="000432F9">
        <w:trPr>
          <w:trHeight w:val="360"/>
        </w:trPr>
        <w:tc>
          <w:tcPr>
            <w:tcW w:w="590" w:type="pct"/>
            <w:shd w:val="clear" w:color="auto" w:fill="F2F2F2" w:themeFill="background1" w:themeFillShade="F2"/>
            <w:vAlign w:val="center"/>
            <w:hideMark/>
          </w:tcPr>
          <w:p w14:paraId="62641DA7" w14:textId="76310217" w:rsidR="006A3760" w:rsidRPr="001332D6" w:rsidRDefault="006A3760" w:rsidP="006A3760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RWD/NHD sources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35D26A1B" w14:textId="0B31D05D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sz w:val="16"/>
                <w:szCs w:val="16"/>
              </w:rPr>
              <w:t>4319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643D70DD" w14:textId="28ED1FA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sz w:val="16"/>
                <w:szCs w:val="16"/>
              </w:rPr>
              <w:t>743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14:paraId="241FAD12" w14:textId="5A52F825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35.6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6E3F5CC2" w14:textId="30E40934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7.8 (2.4)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0FD67AC9" w14:textId="68FF8F9A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1566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323131AF" w14:textId="1DCAEC39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275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14:paraId="244BD70D" w14:textId="0CD514DC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29.6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0C85C459" w14:textId="001C615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8.6 (2.4)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02CA4DC6" w14:textId="0BC81340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3966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26164454" w14:textId="65781170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604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14:paraId="3F48021D" w14:textId="4A41DD1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36.2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  <w:hideMark/>
          </w:tcPr>
          <w:p w14:paraId="4885FAD6" w14:textId="18560B2B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8.0 (2.5)</w:t>
            </w:r>
          </w:p>
        </w:tc>
      </w:tr>
      <w:tr w:rsidR="000432F9" w:rsidRPr="001332D6" w14:paraId="54F85C78" w14:textId="77777777" w:rsidTr="000432F9">
        <w:trPr>
          <w:trHeight w:val="360"/>
        </w:trPr>
        <w:tc>
          <w:tcPr>
            <w:tcW w:w="590" w:type="pct"/>
            <w:shd w:val="clear" w:color="auto" w:fill="FFFFFF" w:themeFill="background1"/>
            <w:vAlign w:val="center"/>
            <w:hideMark/>
          </w:tcPr>
          <w:p w14:paraId="0533D927" w14:textId="77777777" w:rsidR="006A3760" w:rsidRPr="001332D6" w:rsidRDefault="006A3760" w:rsidP="006A3760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  CCHMC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311E509C" w14:textId="6592B92E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1558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3074749" w14:textId="7AB46999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264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7946BAD2" w14:textId="3C068154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45.7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2979FB82" w14:textId="76F20829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7.8 (2.6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7B26F63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2367F58B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6643A165" w14:textId="62B597F4" w:rsidR="006A3760" w:rsidRPr="001332D6" w:rsidRDefault="00C3205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B939FF8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96CC5BB" w14:textId="2A390715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737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5CEA9290" w14:textId="46A652B3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283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2E05936D" w14:textId="75BF870C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45.1</w:t>
            </w:r>
          </w:p>
        </w:tc>
        <w:tc>
          <w:tcPr>
            <w:tcW w:w="362" w:type="pct"/>
            <w:shd w:val="clear" w:color="auto" w:fill="FFFFFF" w:themeFill="background1"/>
            <w:vAlign w:val="center"/>
            <w:hideMark/>
          </w:tcPr>
          <w:p w14:paraId="26F592C4" w14:textId="316531F6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7.6 (2.5)</w:t>
            </w:r>
          </w:p>
        </w:tc>
      </w:tr>
      <w:tr w:rsidR="000432F9" w:rsidRPr="001332D6" w14:paraId="5F9A01EE" w14:textId="77777777" w:rsidTr="000432F9">
        <w:trPr>
          <w:trHeight w:val="360"/>
        </w:trPr>
        <w:tc>
          <w:tcPr>
            <w:tcW w:w="590" w:type="pct"/>
            <w:shd w:val="clear" w:color="auto" w:fill="FFFFFF" w:themeFill="background1"/>
            <w:vAlign w:val="center"/>
            <w:hideMark/>
          </w:tcPr>
          <w:p w14:paraId="0ECE162C" w14:textId="77777777" w:rsidR="006A3760" w:rsidRPr="001332D6" w:rsidRDefault="006A3760" w:rsidP="006A3760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  Leuven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33551DB" w14:textId="296C9EFB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244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F91F70D" w14:textId="0EAB3284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38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1DBFAC47" w14:textId="609C3DD8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36.4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5D40F1B0" w14:textId="48B210AF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8.5 (2.7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F84DB3C" w14:textId="5D68738B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489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6DB4EA9" w14:textId="3AC20B7F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50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66657645" w14:textId="413FD789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44.2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5D771CD7" w14:textId="414BDCB8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8.4 (2.1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3D9A53E6" w14:textId="34F61FB6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935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49178B1" w14:textId="597A376C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70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3BD00BD9" w14:textId="40AD1CBA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71.7</w:t>
            </w:r>
          </w:p>
        </w:tc>
        <w:tc>
          <w:tcPr>
            <w:tcW w:w="362" w:type="pct"/>
            <w:shd w:val="clear" w:color="auto" w:fill="FFFFFF" w:themeFill="background1"/>
            <w:vAlign w:val="center"/>
            <w:hideMark/>
          </w:tcPr>
          <w:p w14:paraId="37634CBD" w14:textId="13A3E72F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7.7 (2.0)</w:t>
            </w:r>
          </w:p>
        </w:tc>
      </w:tr>
      <w:tr w:rsidR="000432F9" w:rsidRPr="001332D6" w14:paraId="0B050902" w14:textId="77777777" w:rsidTr="000432F9">
        <w:trPr>
          <w:trHeight w:val="360"/>
        </w:trPr>
        <w:tc>
          <w:tcPr>
            <w:tcW w:w="590" w:type="pct"/>
            <w:shd w:val="clear" w:color="auto" w:fill="FFFFFF" w:themeFill="background1"/>
            <w:vAlign w:val="center"/>
            <w:hideMark/>
          </w:tcPr>
          <w:p w14:paraId="142B99A2" w14:textId="77777777" w:rsidR="006A3760" w:rsidRPr="001332D6" w:rsidRDefault="006A3760" w:rsidP="006A3760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  iMDEX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7B1A235" w14:textId="7FDEEEDA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142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24A8BA99" w14:textId="4F279F8F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27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780B5645" w14:textId="64FD6880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30.3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5F99B56" w14:textId="382EC3E0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7.8 (2.1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33C91F44" w14:textId="2FF2A4F1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74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5C13231" w14:textId="6215904E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17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1FAF6E60" w14:textId="704DE63C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24.1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282A13EC" w14:textId="53601385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8.9 (2.3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14AFD4D" w14:textId="7B59DCD1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44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4E4787E" w14:textId="62CD0FAF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27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2BEF6DFD" w14:textId="6FDF8AAE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30.8</w:t>
            </w:r>
          </w:p>
        </w:tc>
        <w:tc>
          <w:tcPr>
            <w:tcW w:w="362" w:type="pct"/>
            <w:shd w:val="clear" w:color="auto" w:fill="FFFFFF" w:themeFill="background1"/>
            <w:vAlign w:val="center"/>
            <w:hideMark/>
          </w:tcPr>
          <w:p w14:paraId="1B5B5230" w14:textId="1B874C50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7.7 (2.1)</w:t>
            </w:r>
          </w:p>
        </w:tc>
      </w:tr>
      <w:tr w:rsidR="000432F9" w:rsidRPr="001332D6" w14:paraId="17E799BC" w14:textId="77777777" w:rsidTr="000432F9">
        <w:trPr>
          <w:trHeight w:val="360"/>
        </w:trPr>
        <w:tc>
          <w:tcPr>
            <w:tcW w:w="590" w:type="pct"/>
            <w:shd w:val="clear" w:color="auto" w:fill="FFFFFF" w:themeFill="background1"/>
            <w:vAlign w:val="center"/>
            <w:hideMark/>
          </w:tcPr>
          <w:p w14:paraId="7A81CD09" w14:textId="77777777" w:rsidR="006A3760" w:rsidRPr="001332D6" w:rsidRDefault="006A3760" w:rsidP="006A3760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  NSUK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0A3DEC2" w14:textId="18313052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1576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09A5A87F" w14:textId="48A4F16B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256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333DD8D1" w14:textId="60E132F9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38</w:t>
            </w:r>
            <w:r w:rsidR="00F765F5" w:rsidRPr="001332D6">
              <w:rPr>
                <w:color w:val="333333"/>
                <w:sz w:val="16"/>
                <w:szCs w:val="16"/>
              </w:rPr>
              <w:t>.0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6B3AB1B" w14:textId="6693E5F9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7.3 (2.1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5B81B34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52F85F0C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1D63424D" w14:textId="40CB82C2" w:rsidR="006A3760" w:rsidRPr="001332D6" w:rsidRDefault="00C3205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03F34FE1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284C1E4A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0B32D587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38364AF3" w14:textId="5186FF32" w:rsidR="006A3760" w:rsidRPr="001332D6" w:rsidRDefault="00C3205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2" w:type="pct"/>
            <w:shd w:val="clear" w:color="auto" w:fill="FFFFFF" w:themeFill="background1"/>
            <w:vAlign w:val="center"/>
            <w:hideMark/>
          </w:tcPr>
          <w:p w14:paraId="15E61AE1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</w:tr>
      <w:tr w:rsidR="000432F9" w:rsidRPr="001332D6" w14:paraId="5C5AAC90" w14:textId="77777777" w:rsidTr="000432F9">
        <w:trPr>
          <w:trHeight w:val="360"/>
        </w:trPr>
        <w:tc>
          <w:tcPr>
            <w:tcW w:w="590" w:type="pct"/>
            <w:shd w:val="clear" w:color="auto" w:fill="FFFFFF" w:themeFill="background1"/>
            <w:vAlign w:val="center"/>
            <w:hideMark/>
          </w:tcPr>
          <w:p w14:paraId="5ACC94D4" w14:textId="77777777" w:rsidR="006A3760" w:rsidRPr="001332D6" w:rsidRDefault="006A3760" w:rsidP="006A3760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  PRO-DMD-01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5766BC5" w14:textId="5AFF9D8A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799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5B114DD7" w14:textId="40470CA0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158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41E412E3" w14:textId="30F5FC68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24.1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5B569E0" w14:textId="332F295C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8.6 (2.4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BABA74A" w14:textId="1EE8CB03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798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033DB7D3" w14:textId="7F0D857A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159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71C1C987" w14:textId="44C6897D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23.9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325D42DF" w14:textId="025CF339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8.6 (2.5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3EDB351C" w14:textId="68D86030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874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A9153AD" w14:textId="206DBECC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65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34441241" w14:textId="2D3D5B3F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24.6</w:t>
            </w:r>
          </w:p>
        </w:tc>
        <w:tc>
          <w:tcPr>
            <w:tcW w:w="362" w:type="pct"/>
            <w:shd w:val="clear" w:color="auto" w:fill="FFFFFF" w:themeFill="background1"/>
            <w:vAlign w:val="center"/>
            <w:hideMark/>
          </w:tcPr>
          <w:p w14:paraId="327D0B93" w14:textId="78684048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8.6 (2.6)</w:t>
            </w:r>
          </w:p>
        </w:tc>
      </w:tr>
      <w:tr w:rsidR="000432F9" w:rsidRPr="001332D6" w14:paraId="0430B9FC" w14:textId="77777777" w:rsidTr="000432F9">
        <w:trPr>
          <w:trHeight w:val="360"/>
        </w:trPr>
        <w:tc>
          <w:tcPr>
            <w:tcW w:w="590" w:type="pct"/>
            <w:shd w:val="clear" w:color="auto" w:fill="FFFFFF" w:themeFill="background1"/>
            <w:vAlign w:val="center"/>
            <w:hideMark/>
          </w:tcPr>
          <w:p w14:paraId="4D01ACE1" w14:textId="65A4E027" w:rsidR="006A3760" w:rsidRPr="001332D6" w:rsidRDefault="00C32050" w:rsidP="006A3760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 xml:space="preserve">  </w:t>
            </w:r>
            <w:r w:rsidR="006A3760" w:rsidRPr="001332D6">
              <w:rPr>
                <w:rFonts w:eastAsia="Times New Roman"/>
                <w:color w:val="333333"/>
                <w:sz w:val="16"/>
                <w:szCs w:val="16"/>
              </w:rPr>
              <w:t>Imaging DMD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545207A9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9FCB9A8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F6B4504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1435BE7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029A8A0" w14:textId="6F3B605A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205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936D7C5" w14:textId="2AD4D669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49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68006BA4" w14:textId="42324752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36.6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32E72ED" w14:textId="41DBD916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8.5 (2.2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57FBF411" w14:textId="762916CB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276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7CF27AF" w14:textId="6FD8325A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59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613259E9" w14:textId="54109630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48.1</w:t>
            </w:r>
          </w:p>
        </w:tc>
        <w:tc>
          <w:tcPr>
            <w:tcW w:w="362" w:type="pct"/>
            <w:shd w:val="clear" w:color="auto" w:fill="FFFFFF" w:themeFill="background1"/>
            <w:vAlign w:val="center"/>
            <w:hideMark/>
          </w:tcPr>
          <w:p w14:paraId="63B02ADD" w14:textId="2F316821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8.4 (2.2)</w:t>
            </w:r>
          </w:p>
        </w:tc>
      </w:tr>
      <w:tr w:rsidR="000432F9" w:rsidRPr="001332D6" w14:paraId="7F42C622" w14:textId="77777777" w:rsidTr="000432F9">
        <w:trPr>
          <w:trHeight w:val="360"/>
        </w:trPr>
        <w:tc>
          <w:tcPr>
            <w:tcW w:w="590" w:type="pct"/>
            <w:shd w:val="clear" w:color="auto" w:fill="F2F2F2" w:themeFill="background1" w:themeFillShade="F2"/>
            <w:vAlign w:val="center"/>
            <w:hideMark/>
          </w:tcPr>
          <w:p w14:paraId="7D3D11DD" w14:textId="43C0DB44" w:rsidR="006A3760" w:rsidRPr="001332D6" w:rsidRDefault="006A3760" w:rsidP="006A3760">
            <w:pPr>
              <w:spacing w:after="0" w:line="240" w:lineRule="auto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Clinical trial Arms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2AE34A24" w14:textId="4D213AFF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sz w:val="16"/>
                <w:szCs w:val="16"/>
              </w:rPr>
              <w:t>1598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6CA00E7B" w14:textId="6DAF7718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sz w:val="16"/>
                <w:szCs w:val="16"/>
              </w:rPr>
              <w:t>269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14:paraId="535888DB" w14:textId="1ED9E65C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11.1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06872349" w14:textId="0A0977A9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9.0 (1.8)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09616650" w14:textId="680A59D6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sz w:val="16"/>
                <w:szCs w:val="16"/>
              </w:rPr>
              <w:t>2135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789EC6C7" w14:textId="61A3F4DB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sz w:val="16"/>
                <w:szCs w:val="16"/>
              </w:rPr>
              <w:t>350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14:paraId="7E3CB793" w14:textId="3DE0F061" w:rsidR="006A3760" w:rsidRPr="001332D6" w:rsidRDefault="00F765F5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11.0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7A5B8932" w14:textId="170D6548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9.1 (1.9)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24AB3AAD" w14:textId="6E966016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2436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  <w:hideMark/>
          </w:tcPr>
          <w:p w14:paraId="57F6CDE5" w14:textId="50CF733A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425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14:paraId="3245BC3C" w14:textId="281F547D" w:rsidR="006A3760" w:rsidRPr="001332D6" w:rsidRDefault="00F765F5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b/>
                <w:bCs/>
                <w:color w:val="333333"/>
                <w:sz w:val="16"/>
                <w:szCs w:val="16"/>
              </w:rPr>
              <w:t>11.0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  <w:hideMark/>
          </w:tcPr>
          <w:p w14:paraId="38530ECE" w14:textId="583E2C99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b/>
                <w:bCs/>
                <w:color w:val="333333"/>
                <w:sz w:val="16"/>
                <w:szCs w:val="16"/>
              </w:rPr>
              <w:t>8.8 (2.0)</w:t>
            </w:r>
          </w:p>
        </w:tc>
      </w:tr>
      <w:tr w:rsidR="000432F9" w:rsidRPr="001332D6" w14:paraId="5EF6A404" w14:textId="77777777" w:rsidTr="000432F9">
        <w:trPr>
          <w:trHeight w:val="360"/>
        </w:trPr>
        <w:tc>
          <w:tcPr>
            <w:tcW w:w="590" w:type="pct"/>
            <w:shd w:val="clear" w:color="auto" w:fill="FFFFFF" w:themeFill="background1"/>
            <w:vAlign w:val="center"/>
            <w:hideMark/>
          </w:tcPr>
          <w:p w14:paraId="7590E13F" w14:textId="089CF793" w:rsidR="006A3760" w:rsidRPr="001332D6" w:rsidRDefault="006A3760" w:rsidP="006A3760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  Tadalafil DMD trial placebo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521E2D6A" w14:textId="56E8B331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583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AC11B57" w14:textId="06B97BF6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102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0D42BEA9" w14:textId="22324EB9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11.5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54991C01" w14:textId="3D269410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9.4 (1.7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0D43E90" w14:textId="31A2657E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636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3970D8E1" w14:textId="624C028B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112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393CFCEA" w14:textId="190A7AD8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11.5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3BF7A4A" w14:textId="636AD3E3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9.4 (1.8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3C36E8F" w14:textId="4A8E118C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611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B751939" w14:textId="16050D15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06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66557F2A" w14:textId="5AD3A30A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1.5</w:t>
            </w:r>
          </w:p>
        </w:tc>
        <w:tc>
          <w:tcPr>
            <w:tcW w:w="362" w:type="pct"/>
            <w:shd w:val="clear" w:color="auto" w:fill="FFFFFF" w:themeFill="background1"/>
            <w:vAlign w:val="center"/>
            <w:hideMark/>
          </w:tcPr>
          <w:p w14:paraId="78FC57D4" w14:textId="78905F50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9.4 (1.8)</w:t>
            </w:r>
          </w:p>
        </w:tc>
      </w:tr>
      <w:tr w:rsidR="000432F9" w:rsidRPr="001332D6" w14:paraId="44AFAEFB" w14:textId="77777777" w:rsidTr="000432F9">
        <w:trPr>
          <w:trHeight w:val="360"/>
        </w:trPr>
        <w:tc>
          <w:tcPr>
            <w:tcW w:w="590" w:type="pct"/>
            <w:shd w:val="clear" w:color="auto" w:fill="FFFFFF" w:themeFill="background1"/>
            <w:vAlign w:val="center"/>
            <w:hideMark/>
          </w:tcPr>
          <w:p w14:paraId="528D7A8B" w14:textId="77777777" w:rsidR="006A3760" w:rsidRPr="001332D6" w:rsidRDefault="006A3760" w:rsidP="006A3760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  Marathon 001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8A2F6AC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3EDDE599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1BDF280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F0D031F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13DA84F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56EB5B0" w14:textId="102E3997" w:rsidR="006A3760" w:rsidRPr="001332D6" w:rsidRDefault="00C3205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333D1CB8" w14:textId="1391D371" w:rsidR="006A3760" w:rsidRPr="001332D6" w:rsidRDefault="00C3205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A839B61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35ECBE97" w14:textId="3C1EAE5D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449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56588557" w14:textId="19B59523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06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1D003652" w14:textId="66271CDB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0.3</w:t>
            </w:r>
          </w:p>
        </w:tc>
        <w:tc>
          <w:tcPr>
            <w:tcW w:w="362" w:type="pct"/>
            <w:shd w:val="clear" w:color="auto" w:fill="FFFFFF" w:themeFill="background1"/>
            <w:vAlign w:val="center"/>
            <w:hideMark/>
          </w:tcPr>
          <w:p w14:paraId="2C30A7DB" w14:textId="219045B5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8.1 (2.1)</w:t>
            </w:r>
          </w:p>
        </w:tc>
      </w:tr>
      <w:tr w:rsidR="000432F9" w:rsidRPr="001332D6" w14:paraId="6E46E530" w14:textId="77777777" w:rsidTr="000432F9">
        <w:trPr>
          <w:trHeight w:val="360"/>
        </w:trPr>
        <w:tc>
          <w:tcPr>
            <w:tcW w:w="590" w:type="pct"/>
            <w:shd w:val="clear" w:color="auto" w:fill="FFFFFF" w:themeFill="background1"/>
            <w:vAlign w:val="center"/>
            <w:hideMark/>
          </w:tcPr>
          <w:p w14:paraId="749126E5" w14:textId="77777777" w:rsidR="006A3760" w:rsidRPr="001332D6" w:rsidRDefault="006A3760" w:rsidP="006A3760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  Marathon 002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F8E05FD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0688C335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7B58B51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AAE6BB5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3066CAF5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284E86D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6FD58C1D" w14:textId="3FCF2BC5" w:rsidR="006A3760" w:rsidRPr="001332D6" w:rsidRDefault="00C3205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E6D31BD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E1A0D94" w14:textId="3DC407A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26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887D296" w14:textId="0A22B5CA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7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0DA6AD05" w14:textId="70A4AB3F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28.6</w:t>
            </w:r>
          </w:p>
        </w:tc>
        <w:tc>
          <w:tcPr>
            <w:tcW w:w="362" w:type="pct"/>
            <w:shd w:val="clear" w:color="auto" w:fill="FFFFFF" w:themeFill="background1"/>
            <w:vAlign w:val="center"/>
            <w:hideMark/>
          </w:tcPr>
          <w:p w14:paraId="4E485B47" w14:textId="4444C7ED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8.3 (0.9)</w:t>
            </w:r>
          </w:p>
        </w:tc>
      </w:tr>
      <w:tr w:rsidR="000432F9" w:rsidRPr="001332D6" w14:paraId="21A133F8" w14:textId="77777777" w:rsidTr="000432F9">
        <w:trPr>
          <w:trHeight w:val="360"/>
        </w:trPr>
        <w:tc>
          <w:tcPr>
            <w:tcW w:w="590" w:type="pct"/>
            <w:shd w:val="clear" w:color="auto" w:fill="FFFFFF" w:themeFill="background1"/>
            <w:vAlign w:val="center"/>
            <w:hideMark/>
          </w:tcPr>
          <w:p w14:paraId="36E38CE5" w14:textId="0A5FDDC3" w:rsidR="006A3760" w:rsidRPr="001332D6" w:rsidRDefault="006A3760" w:rsidP="006A3760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  Ataluren phase 2b placebo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52A0F99E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049506BB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42FEFB9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E0C8A77" w14:textId="7777777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228AD2D" w14:textId="2C4DCCB5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344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D888F28" w14:textId="4FAD0F4D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40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0AE8DC62" w14:textId="49865D09" w:rsidR="006A3760" w:rsidRPr="001332D6" w:rsidRDefault="00F765F5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1.0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225B4FD4" w14:textId="43AC8063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9.1 (2.2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241242A5" w14:textId="5BE33E01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338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B938A7B" w14:textId="08DCCC1E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38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16348905" w14:textId="61ADCC23" w:rsidR="006A3760" w:rsidRPr="001332D6" w:rsidRDefault="00F765F5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1.0</w:t>
            </w:r>
          </w:p>
        </w:tc>
        <w:tc>
          <w:tcPr>
            <w:tcW w:w="362" w:type="pct"/>
            <w:shd w:val="clear" w:color="auto" w:fill="FFFFFF" w:themeFill="background1"/>
            <w:vAlign w:val="center"/>
            <w:hideMark/>
          </w:tcPr>
          <w:p w14:paraId="787953DD" w14:textId="4C44BB40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9.1 (2.2)</w:t>
            </w:r>
          </w:p>
        </w:tc>
      </w:tr>
      <w:tr w:rsidR="000432F9" w:rsidRPr="001332D6" w14:paraId="66E0160F" w14:textId="77777777" w:rsidTr="000432F9">
        <w:trPr>
          <w:trHeight w:val="360"/>
        </w:trPr>
        <w:tc>
          <w:tcPr>
            <w:tcW w:w="590" w:type="pct"/>
            <w:shd w:val="clear" w:color="auto" w:fill="FFFFFF" w:themeFill="background1"/>
            <w:vAlign w:val="center"/>
            <w:hideMark/>
          </w:tcPr>
          <w:p w14:paraId="67BE56AC" w14:textId="33A95819" w:rsidR="006A3760" w:rsidRPr="001332D6" w:rsidRDefault="006A3760" w:rsidP="006A3760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  ACT-DMD placebo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0C0FF76E" w14:textId="2D9791C9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687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5B93DC80" w14:textId="36DF31B0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100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527EF46A" w14:textId="30B1FEA4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1</w:t>
            </w:r>
            <w:r w:rsidR="00F765F5" w:rsidRPr="001332D6">
              <w:rPr>
                <w:color w:val="333333"/>
                <w:sz w:val="16"/>
                <w:szCs w:val="16"/>
              </w:rPr>
              <w:t>.0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B735F25" w14:textId="662F00DB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9.3 (1.5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4160A13" w14:textId="3CBDA466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724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C8D49A8" w14:textId="2D59A44D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110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734F61D5" w14:textId="7433F5FA" w:rsidR="006A3760" w:rsidRPr="001332D6" w:rsidRDefault="00F765F5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1.0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769243C" w14:textId="686ECBB8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9.4 (1.7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279FF561" w14:textId="38E4B2B9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686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3E954D13" w14:textId="50136178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01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00BAACA5" w14:textId="233B0B08" w:rsidR="006A3760" w:rsidRPr="001332D6" w:rsidRDefault="00F765F5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1.0</w:t>
            </w:r>
          </w:p>
        </w:tc>
        <w:tc>
          <w:tcPr>
            <w:tcW w:w="362" w:type="pct"/>
            <w:shd w:val="clear" w:color="auto" w:fill="FFFFFF" w:themeFill="background1"/>
            <w:vAlign w:val="center"/>
            <w:hideMark/>
          </w:tcPr>
          <w:p w14:paraId="147DE825" w14:textId="4E82C83C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9.3 (1.5)</w:t>
            </w:r>
          </w:p>
        </w:tc>
      </w:tr>
      <w:tr w:rsidR="000432F9" w:rsidRPr="001332D6" w14:paraId="64EC0375" w14:textId="77777777" w:rsidTr="000432F9">
        <w:trPr>
          <w:trHeight w:val="360"/>
        </w:trPr>
        <w:tc>
          <w:tcPr>
            <w:tcW w:w="590" w:type="pct"/>
            <w:shd w:val="clear" w:color="auto" w:fill="FFFFFF" w:themeFill="background1"/>
            <w:vAlign w:val="center"/>
            <w:hideMark/>
          </w:tcPr>
          <w:p w14:paraId="4D2CD43F" w14:textId="01C64B89" w:rsidR="006A3760" w:rsidRPr="001332D6" w:rsidRDefault="006A3760" w:rsidP="006A3760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  DEMAND III placebo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BD74B5B" w14:textId="34DAE285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246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D72AD10" w14:textId="08DFBB89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50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536611D5" w14:textId="7F4A585D" w:rsidR="006A3760" w:rsidRPr="001332D6" w:rsidRDefault="00F765F5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1.0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0DC6FC1D" w14:textId="31FBE089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8.0 (1.9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25C28EF2" w14:textId="10884DD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270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33F2AC69" w14:textId="36DD3B27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55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7FCD1175" w14:textId="2B7EBDD3" w:rsidR="006A3760" w:rsidRPr="001332D6" w:rsidRDefault="00F765F5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1.0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923A31F" w14:textId="074F9571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8.4 (2.3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735D292" w14:textId="5E93265C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244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6DC240D" w14:textId="29AC0510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50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165FC79D" w14:textId="42494036" w:rsidR="006A3760" w:rsidRPr="001332D6" w:rsidRDefault="00F765F5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1.0</w:t>
            </w:r>
          </w:p>
        </w:tc>
        <w:tc>
          <w:tcPr>
            <w:tcW w:w="362" w:type="pct"/>
            <w:shd w:val="clear" w:color="auto" w:fill="FFFFFF" w:themeFill="background1"/>
            <w:vAlign w:val="center"/>
            <w:hideMark/>
          </w:tcPr>
          <w:p w14:paraId="7379910C" w14:textId="1220BB66" w:rsidR="006A3760" w:rsidRPr="001332D6" w:rsidRDefault="006A3760" w:rsidP="00C32050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8.1 (2.2)</w:t>
            </w:r>
          </w:p>
        </w:tc>
      </w:tr>
      <w:tr w:rsidR="000432F9" w:rsidRPr="001332D6" w14:paraId="1B91C4D7" w14:textId="77777777" w:rsidTr="000432F9">
        <w:trPr>
          <w:trHeight w:val="360"/>
        </w:trPr>
        <w:tc>
          <w:tcPr>
            <w:tcW w:w="590" w:type="pct"/>
            <w:shd w:val="clear" w:color="auto" w:fill="FFFFFF" w:themeFill="background1"/>
            <w:vAlign w:val="center"/>
          </w:tcPr>
          <w:p w14:paraId="39E8CAE4" w14:textId="2A996C90" w:rsidR="008445F6" w:rsidRPr="001332D6" w:rsidRDefault="008445F6" w:rsidP="008445F6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  Drisapersen phase 2 placebo (NCT01153932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32BC6E63" w14:textId="10D6EB37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82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01E3927A" w14:textId="465BAE93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sz w:val="16"/>
                <w:szCs w:val="16"/>
              </w:rPr>
              <w:t>17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127702E1" w14:textId="2B94B292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1.1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AB619D3" w14:textId="50D2371A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7.3 (1.2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3709AB50" w14:textId="778C41CB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82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08FDF90D" w14:textId="502F4F7A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7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12482B29" w14:textId="4208DF46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1.1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5AC89A6" w14:textId="4D53E517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7.3 (1.2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729A9A0" w14:textId="6F6F9BFA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82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45D56F0" w14:textId="7F3732B9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7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5BDCF9BF" w14:textId="03A1ED87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1.1</w:t>
            </w:r>
          </w:p>
        </w:tc>
        <w:tc>
          <w:tcPr>
            <w:tcW w:w="362" w:type="pct"/>
            <w:shd w:val="clear" w:color="auto" w:fill="FFFFFF" w:themeFill="background1"/>
            <w:vAlign w:val="center"/>
            <w:hideMark/>
          </w:tcPr>
          <w:p w14:paraId="4765F5F1" w14:textId="2A04A503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7.3 (1.2)</w:t>
            </w:r>
          </w:p>
        </w:tc>
      </w:tr>
      <w:tr w:rsidR="000432F9" w:rsidRPr="001332D6" w14:paraId="3F0D1184" w14:textId="77777777" w:rsidTr="008F4BFE">
        <w:trPr>
          <w:trHeight w:val="360"/>
        </w:trPr>
        <w:tc>
          <w:tcPr>
            <w:tcW w:w="590" w:type="pct"/>
            <w:shd w:val="clear" w:color="auto" w:fill="FFFFFF" w:themeFill="background1"/>
            <w:vAlign w:val="center"/>
          </w:tcPr>
          <w:p w14:paraId="63580526" w14:textId="436336E6" w:rsidR="008445F6" w:rsidRPr="001332D6" w:rsidRDefault="008445F6" w:rsidP="008445F6">
            <w:pPr>
              <w:spacing w:after="0" w:line="240" w:lineRule="auto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 xml:space="preserve"> Drisapersen phase 2 placebo (NCT01462292)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2CA779E" w14:textId="77777777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C5BC90E" w14:textId="77777777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83D0411" w14:textId="77777777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77D1BBE4" w14:textId="77777777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4422111D" w14:textId="31DC064E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79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69F765F7" w14:textId="27BF66FD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6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530FAC2A" w14:textId="3FED8D3A" w:rsidR="008445F6" w:rsidRPr="001332D6" w:rsidRDefault="00F765F5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color w:val="333333"/>
                <w:sz w:val="16"/>
                <w:szCs w:val="16"/>
              </w:rPr>
              <w:t>11.0</w:t>
            </w:r>
          </w:p>
        </w:tc>
        <w:tc>
          <w:tcPr>
            <w:tcW w:w="368" w:type="pct"/>
            <w:shd w:val="clear" w:color="auto" w:fill="FFFFFF" w:themeFill="background1"/>
            <w:vAlign w:val="center"/>
            <w:hideMark/>
          </w:tcPr>
          <w:p w14:paraId="1B4CB5A1" w14:textId="4CEBA130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8.4 (1.7)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8E0AA51" w14:textId="4A7DFDA3" w:rsidR="008445F6" w:rsidRPr="001332D6" w:rsidRDefault="008445F6" w:rsidP="008445F6">
            <w:pPr>
              <w:spacing w:after="0" w:line="240" w:lineRule="auto"/>
              <w:jc w:val="center"/>
              <w:rPr>
                <w:rFonts w:eastAsia="Times New Roman"/>
                <w:color w:val="333333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DF2D48C" w14:textId="5E782DCE" w:rsidR="008445F6" w:rsidRPr="001332D6" w:rsidRDefault="008445F6" w:rsidP="000432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7D0C0A6" w14:textId="410018C4" w:rsidR="008445F6" w:rsidRPr="001332D6" w:rsidRDefault="00AC570D" w:rsidP="000432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332D6">
              <w:rPr>
                <w:sz w:val="14"/>
                <w:szCs w:val="14"/>
              </w:rPr>
              <w:t>-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5E7B6636" w14:textId="43821EA3" w:rsidR="008445F6" w:rsidRPr="001332D6" w:rsidRDefault="008445F6" w:rsidP="000432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332D6">
              <w:rPr>
                <w:rFonts w:eastAsia="Times New Roman"/>
                <w:color w:val="333333"/>
                <w:sz w:val="16"/>
                <w:szCs w:val="16"/>
              </w:rPr>
              <w:t>-</w:t>
            </w:r>
          </w:p>
        </w:tc>
      </w:tr>
    </w:tbl>
    <w:p w14:paraId="3F43517B" w14:textId="37733489" w:rsidR="00A64C5E" w:rsidRPr="00197ACE" w:rsidRDefault="00627C65" w:rsidP="003100B5">
      <w:pPr>
        <w:rPr>
          <w:b/>
        </w:rPr>
      </w:pPr>
      <w:r w:rsidRPr="001332D6">
        <w:rPr>
          <w:sz w:val="18"/>
          <w:szCs w:val="18"/>
        </w:rPr>
        <w:t xml:space="preserve">Note: </w:t>
      </w:r>
      <w:r w:rsidR="008057DA" w:rsidRPr="001332D6">
        <w:rPr>
          <w:sz w:val="18"/>
          <w:szCs w:val="18"/>
        </w:rPr>
        <w:t>‘</w:t>
      </w:r>
      <w:r w:rsidRPr="001332D6">
        <w:rPr>
          <w:sz w:val="18"/>
          <w:szCs w:val="18"/>
        </w:rPr>
        <w:t>-</w:t>
      </w:r>
      <w:r w:rsidR="008057DA" w:rsidRPr="001332D6">
        <w:rPr>
          <w:sz w:val="18"/>
          <w:szCs w:val="18"/>
        </w:rPr>
        <w:t>‘</w:t>
      </w:r>
      <w:r w:rsidRPr="001332D6">
        <w:rPr>
          <w:sz w:val="18"/>
          <w:szCs w:val="18"/>
        </w:rPr>
        <w:t xml:space="preserve"> indicates </w:t>
      </w:r>
      <w:r w:rsidR="008057DA" w:rsidRPr="001332D6">
        <w:rPr>
          <w:sz w:val="18"/>
          <w:szCs w:val="18"/>
        </w:rPr>
        <w:t xml:space="preserve">that </w:t>
      </w:r>
      <w:r w:rsidRPr="001332D6">
        <w:rPr>
          <w:sz w:val="18"/>
          <w:szCs w:val="18"/>
        </w:rPr>
        <w:t>the outcome measure was not available in the data source</w:t>
      </w:r>
      <w:r w:rsidR="008057DA" w:rsidRPr="001332D6">
        <w:rPr>
          <w:sz w:val="18"/>
          <w:szCs w:val="18"/>
        </w:rPr>
        <w:t>.</w:t>
      </w:r>
      <w:r w:rsidR="003100B5" w:rsidRPr="00197ACE">
        <w:rPr>
          <w:b/>
        </w:rPr>
        <w:t xml:space="preserve"> </w:t>
      </w:r>
    </w:p>
    <w:p w14:paraId="7A82921D" w14:textId="1C734981" w:rsidR="00831495" w:rsidRPr="00197ACE" w:rsidRDefault="00831495">
      <w:pPr>
        <w:rPr>
          <w:b/>
        </w:rPr>
      </w:pPr>
    </w:p>
    <w:sectPr w:rsidR="00831495" w:rsidRPr="00197ACE" w:rsidSect="003100B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C09B9" w14:textId="77777777" w:rsidR="009E44B2" w:rsidRDefault="009E44B2">
      <w:pPr>
        <w:spacing w:after="0" w:line="240" w:lineRule="auto"/>
      </w:pPr>
      <w:r>
        <w:separator/>
      </w:r>
    </w:p>
  </w:endnote>
  <w:endnote w:type="continuationSeparator" w:id="0">
    <w:p w14:paraId="52638D2E" w14:textId="77777777" w:rsidR="009E44B2" w:rsidRDefault="009E4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C6699" w14:textId="77777777" w:rsidR="003100B5" w:rsidRDefault="003100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5D5CAD" w14:textId="77777777" w:rsidR="003100B5" w:rsidRDefault="003100B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89753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1DD299" w14:textId="2E9ADA7D" w:rsidR="00B4148C" w:rsidRDefault="000465BA">
        <w:pPr>
          <w:pStyle w:val="Footer"/>
          <w:jc w:val="center"/>
        </w:pPr>
      </w:p>
    </w:sdtContent>
  </w:sdt>
  <w:p w14:paraId="426EC9EA" w14:textId="77777777" w:rsidR="00A64C5E" w:rsidRDefault="00A64C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E9B38" w14:textId="77777777" w:rsidR="009E44B2" w:rsidRDefault="009E44B2">
      <w:pPr>
        <w:spacing w:after="0" w:line="240" w:lineRule="auto"/>
      </w:pPr>
      <w:r>
        <w:separator/>
      </w:r>
    </w:p>
  </w:footnote>
  <w:footnote w:type="continuationSeparator" w:id="0">
    <w:p w14:paraId="6F8CDA8B" w14:textId="77777777" w:rsidR="009E44B2" w:rsidRDefault="009E44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DB86C" w14:textId="77777777" w:rsidR="003100B5" w:rsidRDefault="003100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27A9C" w14:textId="77777777" w:rsidR="00A64C5E" w:rsidRDefault="00A64C5E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Style w:val="a7"/>
      <w:tblW w:w="12960" w:type="dxa"/>
      <w:tblLayout w:type="fixed"/>
      <w:tblLook w:val="0600" w:firstRow="0" w:lastRow="0" w:firstColumn="0" w:lastColumn="0" w:noHBand="1" w:noVBand="1"/>
    </w:tblPr>
    <w:tblGrid>
      <w:gridCol w:w="4320"/>
      <w:gridCol w:w="4320"/>
      <w:gridCol w:w="4320"/>
    </w:tblGrid>
    <w:tr w:rsidR="00A64C5E" w14:paraId="57216E56" w14:textId="77777777">
      <w:tc>
        <w:tcPr>
          <w:tcW w:w="4320" w:type="dxa"/>
        </w:tcPr>
        <w:p w14:paraId="29669F18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4320" w:type="dxa"/>
        </w:tcPr>
        <w:p w14:paraId="60F22F43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4320" w:type="dxa"/>
        </w:tcPr>
        <w:p w14:paraId="460C0B7C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3892AE5D" w14:textId="77777777" w:rsidR="00A64C5E" w:rsidRDefault="00A64C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4ECBE" w14:textId="77777777" w:rsidR="003100B5" w:rsidRDefault="003100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5B18"/>
    <w:multiLevelType w:val="multilevel"/>
    <w:tmpl w:val="EDCEB1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56FA2"/>
    <w:multiLevelType w:val="multilevel"/>
    <w:tmpl w:val="B282D416"/>
    <w:lvl w:ilvl="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761983"/>
    <w:multiLevelType w:val="hybridMultilevel"/>
    <w:tmpl w:val="C2A00E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D5F16"/>
    <w:multiLevelType w:val="hybridMultilevel"/>
    <w:tmpl w:val="369A0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E34A0D"/>
    <w:multiLevelType w:val="hybridMultilevel"/>
    <w:tmpl w:val="554EF75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ACB1A10"/>
    <w:multiLevelType w:val="multilevel"/>
    <w:tmpl w:val="FA88F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CA1E1E"/>
    <w:multiLevelType w:val="hybridMultilevel"/>
    <w:tmpl w:val="48544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809E2"/>
    <w:multiLevelType w:val="multilevel"/>
    <w:tmpl w:val="C2500188"/>
    <w:lvl w:ilvl="0">
      <w:start w:val="3"/>
      <w:numFmt w:val="bullet"/>
      <w:lvlText w:val="-"/>
      <w:lvlJc w:val="left"/>
      <w:pPr>
        <w:ind w:left="288" w:hanging="216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E0D1DCF"/>
    <w:multiLevelType w:val="hybridMultilevel"/>
    <w:tmpl w:val="E6944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8095687">
    <w:abstractNumId w:val="0"/>
  </w:num>
  <w:num w:numId="2" w16cid:durableId="1148857457">
    <w:abstractNumId w:val="1"/>
  </w:num>
  <w:num w:numId="3" w16cid:durableId="2128425248">
    <w:abstractNumId w:val="7"/>
  </w:num>
  <w:num w:numId="4" w16cid:durableId="836968188">
    <w:abstractNumId w:val="6"/>
  </w:num>
  <w:num w:numId="5" w16cid:durableId="732435860">
    <w:abstractNumId w:val="8"/>
  </w:num>
  <w:num w:numId="6" w16cid:durableId="1847356424">
    <w:abstractNumId w:val="4"/>
  </w:num>
  <w:num w:numId="7" w16cid:durableId="854657568">
    <w:abstractNumId w:val="2"/>
  </w:num>
  <w:num w:numId="8" w16cid:durableId="1164854467">
    <w:abstractNumId w:val="3"/>
  </w:num>
  <w:num w:numId="9" w16cid:durableId="17225580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pwe5w10edr6ewr9apz2ssxfdrsrsrr2z5&quot;&gt;MDC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A64C5E"/>
    <w:rsid w:val="00003C62"/>
    <w:rsid w:val="00013949"/>
    <w:rsid w:val="00031742"/>
    <w:rsid w:val="00034A92"/>
    <w:rsid w:val="00040DE9"/>
    <w:rsid w:val="000432F9"/>
    <w:rsid w:val="000465BA"/>
    <w:rsid w:val="00060F69"/>
    <w:rsid w:val="00061A51"/>
    <w:rsid w:val="000627DF"/>
    <w:rsid w:val="00066C32"/>
    <w:rsid w:val="00070350"/>
    <w:rsid w:val="00075B58"/>
    <w:rsid w:val="0007624D"/>
    <w:rsid w:val="00081DC4"/>
    <w:rsid w:val="000A0912"/>
    <w:rsid w:val="000B2926"/>
    <w:rsid w:val="000D1687"/>
    <w:rsid w:val="000D7AB7"/>
    <w:rsid w:val="000E4C2D"/>
    <w:rsid w:val="000E583A"/>
    <w:rsid w:val="000E7D5D"/>
    <w:rsid w:val="00104E96"/>
    <w:rsid w:val="0010741B"/>
    <w:rsid w:val="00120267"/>
    <w:rsid w:val="0012344A"/>
    <w:rsid w:val="00131C7B"/>
    <w:rsid w:val="001332D6"/>
    <w:rsid w:val="00134A28"/>
    <w:rsid w:val="00136EC7"/>
    <w:rsid w:val="00146730"/>
    <w:rsid w:val="0015132D"/>
    <w:rsid w:val="00163924"/>
    <w:rsid w:val="00166823"/>
    <w:rsid w:val="00191212"/>
    <w:rsid w:val="00197ACE"/>
    <w:rsid w:val="001B33CE"/>
    <w:rsid w:val="001C0BAE"/>
    <w:rsid w:val="001D0A8A"/>
    <w:rsid w:val="001E2ED7"/>
    <w:rsid w:val="00210072"/>
    <w:rsid w:val="0024149C"/>
    <w:rsid w:val="00247364"/>
    <w:rsid w:val="00247BC4"/>
    <w:rsid w:val="00253390"/>
    <w:rsid w:val="00254AB7"/>
    <w:rsid w:val="00271C20"/>
    <w:rsid w:val="00280EA5"/>
    <w:rsid w:val="002901BD"/>
    <w:rsid w:val="00294C82"/>
    <w:rsid w:val="002951F0"/>
    <w:rsid w:val="00297C75"/>
    <w:rsid w:val="002A60E6"/>
    <w:rsid w:val="002B2F4A"/>
    <w:rsid w:val="002D1B26"/>
    <w:rsid w:val="002E30CB"/>
    <w:rsid w:val="002E73AE"/>
    <w:rsid w:val="003100B5"/>
    <w:rsid w:val="00311BB3"/>
    <w:rsid w:val="00334439"/>
    <w:rsid w:val="00394F27"/>
    <w:rsid w:val="003B07EC"/>
    <w:rsid w:val="003B21F9"/>
    <w:rsid w:val="003C6C8A"/>
    <w:rsid w:val="003E134B"/>
    <w:rsid w:val="003E5887"/>
    <w:rsid w:val="003F04BC"/>
    <w:rsid w:val="003F3FEA"/>
    <w:rsid w:val="003F40F1"/>
    <w:rsid w:val="003F4E49"/>
    <w:rsid w:val="003F5C5F"/>
    <w:rsid w:val="0040531E"/>
    <w:rsid w:val="0044712A"/>
    <w:rsid w:val="00467DAC"/>
    <w:rsid w:val="0047044E"/>
    <w:rsid w:val="00475FA6"/>
    <w:rsid w:val="0048394C"/>
    <w:rsid w:val="00484E7F"/>
    <w:rsid w:val="00495472"/>
    <w:rsid w:val="004B3537"/>
    <w:rsid w:val="004C02E8"/>
    <w:rsid w:val="004D4367"/>
    <w:rsid w:val="005174B6"/>
    <w:rsid w:val="00526E38"/>
    <w:rsid w:val="00532AF0"/>
    <w:rsid w:val="005369D1"/>
    <w:rsid w:val="00546B42"/>
    <w:rsid w:val="00553A63"/>
    <w:rsid w:val="00590C0F"/>
    <w:rsid w:val="005921E5"/>
    <w:rsid w:val="005A1BA1"/>
    <w:rsid w:val="005B167B"/>
    <w:rsid w:val="005B185E"/>
    <w:rsid w:val="005F675B"/>
    <w:rsid w:val="00600C81"/>
    <w:rsid w:val="00611900"/>
    <w:rsid w:val="00627C65"/>
    <w:rsid w:val="0064487C"/>
    <w:rsid w:val="0065414B"/>
    <w:rsid w:val="00660B41"/>
    <w:rsid w:val="00660C92"/>
    <w:rsid w:val="00667CCD"/>
    <w:rsid w:val="0068367D"/>
    <w:rsid w:val="006A3760"/>
    <w:rsid w:val="006A7373"/>
    <w:rsid w:val="006A7F9B"/>
    <w:rsid w:val="006B2D34"/>
    <w:rsid w:val="006B7E1E"/>
    <w:rsid w:val="006C1E0F"/>
    <w:rsid w:val="006C55F7"/>
    <w:rsid w:val="006E7080"/>
    <w:rsid w:val="007025EE"/>
    <w:rsid w:val="0070417A"/>
    <w:rsid w:val="0071722F"/>
    <w:rsid w:val="00720832"/>
    <w:rsid w:val="007218C8"/>
    <w:rsid w:val="00727B62"/>
    <w:rsid w:val="00732C0C"/>
    <w:rsid w:val="00736472"/>
    <w:rsid w:val="00746236"/>
    <w:rsid w:val="00761ECD"/>
    <w:rsid w:val="007724A0"/>
    <w:rsid w:val="007839B1"/>
    <w:rsid w:val="00790835"/>
    <w:rsid w:val="007C1C56"/>
    <w:rsid w:val="007C3813"/>
    <w:rsid w:val="0080116B"/>
    <w:rsid w:val="008057DA"/>
    <w:rsid w:val="0080773F"/>
    <w:rsid w:val="00813623"/>
    <w:rsid w:val="008159C4"/>
    <w:rsid w:val="00817BB7"/>
    <w:rsid w:val="0082179E"/>
    <w:rsid w:val="00821DC7"/>
    <w:rsid w:val="00831495"/>
    <w:rsid w:val="00840B40"/>
    <w:rsid w:val="008445F6"/>
    <w:rsid w:val="0085760F"/>
    <w:rsid w:val="00865265"/>
    <w:rsid w:val="00872790"/>
    <w:rsid w:val="00875B52"/>
    <w:rsid w:val="00882423"/>
    <w:rsid w:val="00891F3A"/>
    <w:rsid w:val="0089424A"/>
    <w:rsid w:val="00894CB2"/>
    <w:rsid w:val="00895684"/>
    <w:rsid w:val="00897E6E"/>
    <w:rsid w:val="008A19AD"/>
    <w:rsid w:val="008A4852"/>
    <w:rsid w:val="008D5DF5"/>
    <w:rsid w:val="008F4BFE"/>
    <w:rsid w:val="00941DDD"/>
    <w:rsid w:val="00945BA1"/>
    <w:rsid w:val="00952F54"/>
    <w:rsid w:val="00955634"/>
    <w:rsid w:val="00961FBA"/>
    <w:rsid w:val="00972CAA"/>
    <w:rsid w:val="00973A7A"/>
    <w:rsid w:val="00981130"/>
    <w:rsid w:val="009A25D7"/>
    <w:rsid w:val="009A6441"/>
    <w:rsid w:val="009B51FD"/>
    <w:rsid w:val="009B754A"/>
    <w:rsid w:val="009C1F32"/>
    <w:rsid w:val="009D26EB"/>
    <w:rsid w:val="009E44B2"/>
    <w:rsid w:val="009E5103"/>
    <w:rsid w:val="009F5FF3"/>
    <w:rsid w:val="00A05984"/>
    <w:rsid w:val="00A11996"/>
    <w:rsid w:val="00A22166"/>
    <w:rsid w:val="00A229F1"/>
    <w:rsid w:val="00A34A74"/>
    <w:rsid w:val="00A46D5F"/>
    <w:rsid w:val="00A64C5E"/>
    <w:rsid w:val="00A7719A"/>
    <w:rsid w:val="00A776D0"/>
    <w:rsid w:val="00A902D0"/>
    <w:rsid w:val="00AA44D8"/>
    <w:rsid w:val="00AA47A1"/>
    <w:rsid w:val="00AA5D87"/>
    <w:rsid w:val="00AA60D2"/>
    <w:rsid w:val="00AB6ABB"/>
    <w:rsid w:val="00AC570D"/>
    <w:rsid w:val="00AE7CF5"/>
    <w:rsid w:val="00B01AD9"/>
    <w:rsid w:val="00B04B93"/>
    <w:rsid w:val="00B11D5F"/>
    <w:rsid w:val="00B177E3"/>
    <w:rsid w:val="00B23CD5"/>
    <w:rsid w:val="00B4148C"/>
    <w:rsid w:val="00B43DF1"/>
    <w:rsid w:val="00B93754"/>
    <w:rsid w:val="00BA279E"/>
    <w:rsid w:val="00BA7AAD"/>
    <w:rsid w:val="00BB5F1B"/>
    <w:rsid w:val="00BC0B12"/>
    <w:rsid w:val="00BD0C80"/>
    <w:rsid w:val="00BE1F34"/>
    <w:rsid w:val="00C05DAD"/>
    <w:rsid w:val="00C07780"/>
    <w:rsid w:val="00C15552"/>
    <w:rsid w:val="00C32050"/>
    <w:rsid w:val="00C409FE"/>
    <w:rsid w:val="00C50AD8"/>
    <w:rsid w:val="00C56258"/>
    <w:rsid w:val="00C7778C"/>
    <w:rsid w:val="00C90B93"/>
    <w:rsid w:val="00C92E8A"/>
    <w:rsid w:val="00CD41C9"/>
    <w:rsid w:val="00CE3A92"/>
    <w:rsid w:val="00CE67A1"/>
    <w:rsid w:val="00D346B8"/>
    <w:rsid w:val="00D430E9"/>
    <w:rsid w:val="00D521AA"/>
    <w:rsid w:val="00D538B6"/>
    <w:rsid w:val="00D901DF"/>
    <w:rsid w:val="00D93E12"/>
    <w:rsid w:val="00DC0C66"/>
    <w:rsid w:val="00DC1C45"/>
    <w:rsid w:val="00DD76CB"/>
    <w:rsid w:val="00DE1C40"/>
    <w:rsid w:val="00DE40F0"/>
    <w:rsid w:val="00DF2D4B"/>
    <w:rsid w:val="00DF60CB"/>
    <w:rsid w:val="00E03380"/>
    <w:rsid w:val="00E03E1C"/>
    <w:rsid w:val="00E16FC6"/>
    <w:rsid w:val="00E23CD8"/>
    <w:rsid w:val="00E2424B"/>
    <w:rsid w:val="00E41C28"/>
    <w:rsid w:val="00E55B23"/>
    <w:rsid w:val="00E611E1"/>
    <w:rsid w:val="00E83EF8"/>
    <w:rsid w:val="00EB10F2"/>
    <w:rsid w:val="00EC5F55"/>
    <w:rsid w:val="00EC6CA5"/>
    <w:rsid w:val="00ED46E4"/>
    <w:rsid w:val="00ED5AB0"/>
    <w:rsid w:val="00EE5327"/>
    <w:rsid w:val="00EE5EC1"/>
    <w:rsid w:val="00EF7989"/>
    <w:rsid w:val="00F0746C"/>
    <w:rsid w:val="00F3767B"/>
    <w:rsid w:val="00F51543"/>
    <w:rsid w:val="00F54EF2"/>
    <w:rsid w:val="00F765F5"/>
    <w:rsid w:val="00F92C10"/>
    <w:rsid w:val="00FC4FB0"/>
    <w:rsid w:val="00FD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A4A9EB"/>
  <w15:docId w15:val="{CD118D66-C481-4886-AD53-D390603C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590C0F"/>
    <w:pPr>
      <w:spacing w:line="480" w:lineRule="auto"/>
      <w:outlineLvl w:val="0"/>
    </w:pPr>
    <w:rPr>
      <w:b/>
      <w:sz w:val="36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590C0F"/>
    <w:pPr>
      <w:spacing w:line="480" w:lineRule="auto"/>
      <w:outlineLvl w:val="1"/>
    </w:pPr>
    <w:rPr>
      <w:b/>
      <w:sz w:val="32"/>
    </w:rPr>
  </w:style>
  <w:style w:type="paragraph" w:styleId="Heading3">
    <w:name w:val="heading 3"/>
    <w:basedOn w:val="Normal"/>
    <w:next w:val="Normal"/>
    <w:uiPriority w:val="9"/>
    <w:unhideWhenUsed/>
    <w:qFormat/>
    <w:rsid w:val="00590C0F"/>
    <w:pPr>
      <w:spacing w:line="480" w:lineRule="auto"/>
      <w:outlineLvl w:val="2"/>
    </w:pPr>
    <w:rPr>
      <w:b/>
      <w:sz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rFonts w:ascii="Calibri" w:eastAsia="Calibri" w:hAnsi="Calibri" w:cs="Calibri"/>
      <w:i/>
      <w:color w:val="2E75B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53A63"/>
    <w:pPr>
      <w:keepNext/>
      <w:spacing w:after="0" w:line="240" w:lineRule="auto"/>
      <w:ind w:left="555"/>
      <w:outlineLvl w:val="6"/>
    </w:pPr>
    <w:rPr>
      <w:b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53A63"/>
    <w:pPr>
      <w:keepNext/>
      <w:spacing w:after="0" w:line="240" w:lineRule="auto"/>
      <w:ind w:left="645"/>
      <w:outlineLvl w:val="7"/>
    </w:pPr>
    <w:rPr>
      <w:b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20267"/>
    <w:pPr>
      <w:keepNext/>
      <w:spacing w:line="480" w:lineRule="auto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tabs>
        <w:tab w:val="left" w:pos="3070"/>
      </w:tabs>
      <w:spacing w:before="2720" w:after="1080" w:line="264" w:lineRule="auto"/>
    </w:pPr>
    <w:rPr>
      <w:b/>
      <w:color w:val="003E7E"/>
      <w:sz w:val="44"/>
      <w:szCs w:val="44"/>
    </w:rPr>
  </w:style>
  <w:style w:type="paragraph" w:styleId="Subtitle">
    <w:name w:val="Subtitle"/>
    <w:basedOn w:val="Normal"/>
    <w:next w:val="Normal"/>
    <w:uiPriority w:val="11"/>
    <w:qFormat/>
    <w:rPr>
      <w:color w:val="5A5A5A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1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116B"/>
    <w:pPr>
      <w:spacing w:after="0" w:line="240" w:lineRule="auto"/>
    </w:pPr>
  </w:style>
  <w:style w:type="table" w:styleId="TableGrid">
    <w:name w:val="Table Grid"/>
    <w:basedOn w:val="TableNormal"/>
    <w:uiPriority w:val="39"/>
    <w:rsid w:val="00123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760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760F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F51543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color w:val="000000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F51543"/>
    <w:rPr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3149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149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83149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1495"/>
    <w:rPr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72790"/>
    <w:rPr>
      <w:color w:val="800080" w:themeColor="followedHyperlink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553A63"/>
    <w:rPr>
      <w:b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553A63"/>
    <w:rPr>
      <w:b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20832"/>
  </w:style>
  <w:style w:type="paragraph" w:styleId="BodyText2">
    <w:name w:val="Body Text 2"/>
    <w:basedOn w:val="Normal"/>
    <w:link w:val="BodyText2Char"/>
    <w:uiPriority w:val="99"/>
    <w:unhideWhenUsed/>
    <w:rsid w:val="004B3537"/>
    <w:pPr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rsid w:val="004B3537"/>
  </w:style>
  <w:style w:type="character" w:customStyle="1" w:styleId="Heading9Char">
    <w:name w:val="Heading 9 Char"/>
    <w:basedOn w:val="DefaultParagraphFont"/>
    <w:link w:val="Heading9"/>
    <w:uiPriority w:val="9"/>
    <w:rsid w:val="00120267"/>
  </w:style>
  <w:style w:type="paragraph" w:styleId="BodyText3">
    <w:name w:val="Body Text 3"/>
    <w:basedOn w:val="Normal"/>
    <w:link w:val="BodyText3Char"/>
    <w:uiPriority w:val="99"/>
    <w:unhideWhenUsed/>
    <w:rsid w:val="001332D6"/>
    <w:pPr>
      <w:tabs>
        <w:tab w:val="left" w:pos="3186"/>
      </w:tabs>
      <w:spacing w:line="240" w:lineRule="auto"/>
    </w:pPr>
    <w:rPr>
      <w:bCs/>
      <w:sz w:val="18"/>
      <w:szCs w:val="18"/>
    </w:rPr>
  </w:style>
  <w:style w:type="character" w:customStyle="1" w:styleId="BodyText3Char">
    <w:name w:val="Body Text 3 Char"/>
    <w:basedOn w:val="DefaultParagraphFont"/>
    <w:link w:val="BodyText3"/>
    <w:uiPriority w:val="99"/>
    <w:rsid w:val="001332D6"/>
    <w:rPr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B23"/>
  </w:style>
  <w:style w:type="paragraph" w:styleId="Footer">
    <w:name w:val="footer"/>
    <w:basedOn w:val="Normal"/>
    <w:link w:val="Foot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B23"/>
  </w:style>
  <w:style w:type="paragraph" w:styleId="ListParagraph">
    <w:name w:val="List Paragraph"/>
    <w:basedOn w:val="Normal"/>
    <w:uiPriority w:val="34"/>
    <w:qFormat/>
    <w:rsid w:val="00EF798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5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5F715B5A4EA24FAB440C08378503E2" ma:contentTypeVersion="7" ma:contentTypeDescription="Create a new document." ma:contentTypeScope="" ma:versionID="69d69bebbd81f5b6f3c8d363e88c4bb9">
  <xsd:schema xmlns:xsd="http://www.w3.org/2001/XMLSchema" xmlns:xs="http://www.w3.org/2001/XMLSchema" xmlns:p="http://schemas.microsoft.com/office/2006/metadata/properties" xmlns:ns3="79b6536c-bef4-434e-aacb-20b3dfe96e41" xmlns:ns4="2db88773-d2f5-47c2-8573-51944824079f" targetNamespace="http://schemas.microsoft.com/office/2006/metadata/properties" ma:root="true" ma:fieldsID="cb9cf757f2924ec7867d197abdac2b2e" ns3:_="" ns4:_="">
    <xsd:import namespace="79b6536c-bef4-434e-aacb-20b3dfe96e41"/>
    <xsd:import namespace="2db88773-d2f5-47c2-8573-519448240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6536c-bef4-434e-aacb-20b3dfe96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88773-d2f5-47c2-8573-5194482407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b6536c-bef4-434e-aacb-20b3dfe96e41" xsi:nil="true"/>
  </documentManagement>
</p:properties>
</file>

<file path=customXml/itemProps1.xml><?xml version="1.0" encoding="utf-8"?>
<ds:datastoreItem xmlns:ds="http://schemas.openxmlformats.org/officeDocument/2006/customXml" ds:itemID="{9086C5D8-F7A4-4DA1-A7F0-C870D71136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7DE598-D070-4FFF-A914-55951A87B1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b6536c-bef4-434e-aacb-20b3dfe96e41"/>
    <ds:schemaRef ds:uri="2db88773-d2f5-47c2-8573-519448240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649A9E-2F12-4F01-99EA-BF459807F8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E7ABC01-704B-4151-9737-4F330C3E040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db88773-d2f5-47c2-8573-51944824079f"/>
    <ds:schemaRef ds:uri="79b6536c-bef4-434e-aacb-20b3dfe96e4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75</Words>
  <Characters>1469</Characters>
  <Application>Microsoft Office Word</Application>
  <DocSecurity>0</DocSecurity>
  <Lines>293</Lines>
  <Paragraphs>2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eev, Gautam</dc:creator>
  <cp:lastModifiedBy>Analysis Group</cp:lastModifiedBy>
  <cp:revision>8</cp:revision>
  <cp:lastPrinted>2023-07-18T20:28:00Z</cp:lastPrinted>
  <dcterms:created xsi:type="dcterms:W3CDTF">2024-02-23T20:22:00Z</dcterms:created>
  <dcterms:modified xsi:type="dcterms:W3CDTF">2024-06-04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5F715B5A4EA24FAB440C08378503E2</vt:lpwstr>
  </property>
  <property fmtid="{D5CDD505-2E9C-101B-9397-08002B2CF9AE}" pid="3" name="GrammarlyDocumentId">
    <vt:lpwstr>f7af2970051082fe13d88fea5e907570b98c842c70ded540dddbca77990d95dd</vt:lpwstr>
  </property>
</Properties>
</file>